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44B33" w14:textId="29DAB5E4" w:rsidR="00265459" w:rsidRPr="00265459" w:rsidRDefault="00265459" w:rsidP="00265459">
      <w:pPr>
        <w:spacing w:beforeLines="100" w:before="312"/>
        <w:jc w:val="center"/>
        <w:rPr>
          <w:rFonts w:ascii="Times New Roman" w:hAnsi="Times New Roman" w:cs="Times New Roman" w:hint="eastAsia"/>
          <w:b/>
          <w:i/>
          <w:sz w:val="28"/>
          <w:szCs w:val="28"/>
        </w:rPr>
      </w:pPr>
      <w:r w:rsidRPr="00AB06E1">
        <w:rPr>
          <w:rFonts w:ascii="Times New Roman" w:hAnsi="Times New Roman" w:cs="Times New Roman"/>
          <w:b/>
          <w:i/>
          <w:sz w:val="28"/>
          <w:szCs w:val="28"/>
        </w:rPr>
        <w:t>Supporting information</w:t>
      </w:r>
    </w:p>
    <w:p w14:paraId="291637AD" w14:textId="77777777" w:rsidR="00265459" w:rsidRDefault="00265459">
      <w:pPr>
        <w:ind w:firstLineChars="100" w:firstLine="211"/>
        <w:jc w:val="center"/>
        <w:rPr>
          <w:rFonts w:ascii="Times New Roman" w:eastAsia="宋体" w:hAnsi="Times New Roman" w:cs="Times New Roman"/>
          <w:b/>
          <w:bCs/>
          <w:szCs w:val="21"/>
          <w:lang w:bidi="ar"/>
        </w:rPr>
      </w:pPr>
    </w:p>
    <w:p w14:paraId="73D73411" w14:textId="7535B964" w:rsidR="00C14A58" w:rsidRPr="00AB06E1" w:rsidRDefault="00631342">
      <w:pPr>
        <w:ind w:firstLineChars="100" w:firstLine="211"/>
        <w:jc w:val="center"/>
        <w:rPr>
          <w:rFonts w:ascii="Times New Roman" w:eastAsia="Viner Hand ITC" w:hAnsi="Times New Roman" w:cs="Times New Roman"/>
          <w:b/>
          <w:bCs/>
          <w:szCs w:val="21"/>
          <w:lang w:bidi="ar"/>
        </w:rPr>
      </w:pPr>
      <w:r w:rsidRPr="00AB06E1">
        <w:rPr>
          <w:rFonts w:ascii="Times New Roman" w:eastAsia="宋体" w:hAnsi="Times New Roman" w:cs="Times New Roman"/>
          <w:b/>
          <w:bCs/>
          <w:szCs w:val="21"/>
          <w:lang w:bidi="ar"/>
        </w:rPr>
        <w:t>S1Table. Meaning of parametric descriptors of compounds</w:t>
      </w:r>
    </w:p>
    <w:tbl>
      <w:tblPr>
        <w:tblStyle w:val="2"/>
        <w:tblW w:w="0" w:type="auto"/>
        <w:tblInd w:w="135" w:type="dxa"/>
        <w:tblBorders>
          <w:top w:val="single" w:sz="8" w:space="0" w:color="auto"/>
          <w:left w:val="none" w:sz="4" w:space="0" w:color="auto"/>
          <w:bottom w:val="single" w:sz="8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6328"/>
        <w:gridCol w:w="908"/>
      </w:tblGrid>
      <w:tr w:rsidR="00C14A58" w:rsidRPr="00AB06E1" w14:paraId="032842F7" w14:textId="77777777">
        <w:trPr>
          <w:trHeight w:val="300"/>
        </w:trPr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1F55A0D" w14:textId="77777777" w:rsidR="00C14A58" w:rsidRPr="00AB06E1" w:rsidRDefault="00631342">
            <w:pPr>
              <w:ind w:firstLineChars="200" w:firstLine="361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"/>
              </w:rPr>
              <w:t>Descriptors</w:t>
            </w:r>
          </w:p>
        </w:tc>
        <w:tc>
          <w:tcPr>
            <w:tcW w:w="632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8C7186" w14:textId="77777777" w:rsidR="00C14A58" w:rsidRPr="00AB06E1" w:rsidRDefault="00631342">
            <w:pPr>
              <w:ind w:firstLineChars="200" w:firstLine="36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"/>
              </w:rPr>
              <w:t>Connotation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2EC027D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"/>
              </w:rPr>
              <w:t>Unit</w:t>
            </w:r>
          </w:p>
        </w:tc>
      </w:tr>
      <w:tr w:rsidR="00C14A58" w:rsidRPr="00AB06E1" w14:paraId="388841BB" w14:textId="77777777">
        <w:trPr>
          <w:trHeight w:val="300"/>
        </w:trPr>
        <w:tc>
          <w:tcPr>
            <w:tcW w:w="1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9DB122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μ</w:t>
            </w:r>
          </w:p>
        </w:tc>
        <w:tc>
          <w:tcPr>
            <w:tcW w:w="63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EA1300F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Dipole moment in vacuum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8BD7D9A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Debye</w:t>
            </w:r>
          </w:p>
        </w:tc>
      </w:tr>
      <w:tr w:rsidR="00C14A58" w:rsidRPr="00AB06E1" w14:paraId="71A1A11B" w14:textId="77777777">
        <w:trPr>
          <w:trHeight w:val="29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E7308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q(CH+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ax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FDA6B" w14:textId="77777777" w:rsidR="00C14A58" w:rsidRPr="00AB06E1" w:rsidRDefault="00631342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aximum value of the positive partial charge of a hydrogen atom connected to a carbon ato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AEC8C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3E6FE1E5" w14:textId="77777777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E8F61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q(CH+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in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F5EC5" w14:textId="77777777" w:rsidR="00C14A58" w:rsidRPr="00AB06E1" w:rsidRDefault="00631342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inimum value of the positive partial charge of a hydrogen atom connected to a carbon ato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37FEF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108A1266" w14:textId="77777777">
        <w:trPr>
          <w:trHeight w:val="312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9E196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q(C-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>max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017B2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aximum value of partial charge on a carbon ato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108F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21A76E0C" w14:textId="77777777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07B5E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q(C-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>min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99458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inimum value of partial charge on a carbon ato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F3F3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3A0F8905" w14:textId="77777777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581C0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>(B3LYP)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F6FDA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Total molecular energy under B3LYP calculatio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2D483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kcal/mol</w:t>
            </w:r>
          </w:p>
        </w:tc>
      </w:tr>
      <w:tr w:rsidR="00C14A58" w:rsidRPr="00AB06E1" w14:paraId="0BB8A467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86028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Fukui (+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ax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DA21E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aximum value of nucleophilic Fukui index in carbon ato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2C98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1430031C" w14:textId="77777777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7CD72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Fukui (+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in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179F1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inimum value of nucleophilic Fukui index in carbon ato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FB8C4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50712B32" w14:textId="77777777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3FCBA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Fukui (-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ax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1DD8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aximum value of electrophilic Fukui index in carbon ato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CE319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4D88CCE3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2F369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Fukui (-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in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0B93E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inimum value of electrophilic Fukui index in carbon ato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F5EE9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76C7532E" w14:textId="77777777">
        <w:trPr>
          <w:trHeight w:val="306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8FBCE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Fukui (0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ax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0D16D" w14:textId="77777777" w:rsidR="00C14A58" w:rsidRPr="00AB06E1" w:rsidRDefault="00631342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aximum value of free radical affinity Fukui index in carbon atom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EEFEE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79D54C4B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EF4C2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Fukui (0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in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0A9CB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inimum value of free radical affinity Fukui index in carbon atom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E9920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2F69DEC4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CDA34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>HOMO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BA13B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Highest energy of an occupied molecular orbit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531F3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V</w:t>
            </w:r>
          </w:p>
        </w:tc>
      </w:tr>
      <w:tr w:rsidR="00C14A58" w:rsidRPr="00AB06E1" w14:paraId="1F5A023A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3D47B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>LUMO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B2CE7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Lowest energy of unoccupied molecular orbit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678EC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V</w:t>
            </w:r>
          </w:p>
        </w:tc>
      </w:tr>
      <w:tr w:rsidR="00C14A58" w:rsidRPr="00AB06E1" w14:paraId="630FF05A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434B9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>GAP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78C41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Difference between E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LUMO 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and E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>HOM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C546F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V</w:t>
            </w:r>
          </w:p>
        </w:tc>
      </w:tr>
      <w:tr w:rsidR="00C14A58" w:rsidRPr="00AB06E1" w14:paraId="042993F3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49837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Bond orders(C-C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ax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068EB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C-C bond level maximum valu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5F1CA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bidi="ar"/>
              </w:rPr>
              <w:t>-</w:t>
            </w:r>
          </w:p>
        </w:tc>
      </w:tr>
      <w:tr w:rsidR="00C14A58" w:rsidRPr="00AB06E1" w14:paraId="62B444AD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D8248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Bond orders(C-C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in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BD60D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C-C bond level minimum valu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F9F04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bidi="ar"/>
              </w:rPr>
              <w:t>-</w:t>
            </w:r>
          </w:p>
        </w:tc>
      </w:tr>
      <w:tr w:rsidR="00C14A58" w:rsidRPr="00AB06E1" w14:paraId="2A1AA5FB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B942A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Bond orders(C-H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ax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FD7A4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C-H bond level maximu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073E3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bidi="ar"/>
              </w:rPr>
              <w:t>-</w:t>
            </w:r>
          </w:p>
        </w:tc>
      </w:tr>
      <w:tr w:rsidR="00C14A58" w:rsidRPr="00AB06E1" w14:paraId="14FF37B4" w14:textId="77777777">
        <w:trPr>
          <w:trHeight w:val="9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51D8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Bond orders(C-H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in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6A622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C-H bond level minimu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037F2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bidi="ar"/>
              </w:rPr>
              <w:t>-</w:t>
            </w:r>
          </w:p>
        </w:tc>
      </w:tr>
      <w:tr w:rsidR="00C14A58" w:rsidRPr="00AB06E1" w14:paraId="29A89EA9" w14:textId="77777777">
        <w:trPr>
          <w:trHeight w:val="9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8A060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Wiberg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(C-C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ax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D4E41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aximum value of</w:t>
            </w: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the Wiberg index for the strongest bond between any two carbon atoms in a molecu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FE31D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bidi="ar"/>
              </w:rPr>
              <w:t>-</w:t>
            </w:r>
          </w:p>
        </w:tc>
      </w:tr>
      <w:tr w:rsidR="00C14A58" w:rsidRPr="00AB06E1" w14:paraId="2753E84F" w14:textId="77777777">
        <w:trPr>
          <w:trHeight w:val="9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8C0A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Wiberg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(C-C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in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842E3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inimum value of</w:t>
            </w: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the Wiberg index for the weakest bond between any two carbon ato</w:t>
            </w: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s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 xml:space="preserve"> in a molecu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ABD7B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bidi="ar"/>
              </w:rPr>
              <w:t>-</w:t>
            </w:r>
          </w:p>
        </w:tc>
      </w:tr>
      <w:tr w:rsidR="00C14A58" w:rsidRPr="00AB06E1" w14:paraId="5681ECB5" w14:textId="77777777">
        <w:trPr>
          <w:trHeight w:val="9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3E342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Wiberg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(C-H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ax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23C8A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aximum value of the Wiberg index for the strongest bond between any carbon atom and hydrogen atom in the molecu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1A46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bidi="ar"/>
              </w:rPr>
              <w:t>-</w:t>
            </w:r>
          </w:p>
        </w:tc>
      </w:tr>
      <w:tr w:rsidR="00C14A58" w:rsidRPr="00AB06E1" w14:paraId="7A925090" w14:textId="77777777">
        <w:trPr>
          <w:trHeight w:val="9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2D091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Wiberg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(C-H)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 xml:space="preserve"> min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82B55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inimum value of</w:t>
            </w: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the Wiberg index for the weakest bond between any carbon atom and hydrogen atom in the molecu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341DC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bidi="ar"/>
              </w:rPr>
              <w:t>-</w:t>
            </w:r>
          </w:p>
        </w:tc>
      </w:tr>
      <w:tr w:rsidR="00C14A58" w:rsidRPr="00AB06E1" w14:paraId="1D649116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994A1" w14:textId="77777777" w:rsidR="00C14A58" w:rsidRPr="00AB06E1" w:rsidRDefault="00631342">
            <w:pPr>
              <w:ind w:firstLineChars="200" w:firstLine="3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∑q(O)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7C91F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Total charge of all oxygen atoms in the molecu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B5B90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5138F4B1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EB071" w14:textId="77777777" w:rsidR="00C14A58" w:rsidRPr="00AB06E1" w:rsidRDefault="00631342">
            <w:pPr>
              <w:ind w:firstLineChars="200" w:firstLine="3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∑q(N)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3A269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Total charge of all nitrogen atoms in the molecu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A7B4C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3FEC282D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FFB3A" w14:textId="77777777" w:rsidR="00C14A58" w:rsidRPr="00AB06E1" w:rsidRDefault="00631342">
            <w:pPr>
              <w:ind w:firstLineChars="200" w:firstLine="3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∑q(O+N)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59A24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Total charge of all nitrogen and oxygen atoms in the molecu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72827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233E3E83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E0F2D" w14:textId="77777777" w:rsidR="00C14A58" w:rsidRPr="00AB06E1" w:rsidRDefault="00631342">
            <w:pPr>
              <w:ind w:firstLineChars="200" w:firstLine="3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∑q(C)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92078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Total charge of all carbon in the molecu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F5D61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382D9C01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0ED33" w14:textId="77777777" w:rsidR="00C14A58" w:rsidRPr="00AB06E1" w:rsidRDefault="00631342">
            <w:pPr>
              <w:ind w:firstLineChars="200" w:firstLine="3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∑q(H)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88D8D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Total charge of all hydrogen in the molecu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B33C2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e</w:t>
            </w:r>
          </w:p>
        </w:tc>
      </w:tr>
      <w:tr w:rsidR="00C14A58" w:rsidRPr="00AB06E1" w14:paraId="07367C9A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69606" w14:textId="77777777" w:rsidR="00C14A58" w:rsidRPr="00AB06E1" w:rsidRDefault="00631342">
            <w:pPr>
              <w:ind w:firstLineChars="200" w:firstLine="3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∑q</w:t>
            </w: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(H)/N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>H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63ED9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The average charge shared by a single hydrogen atom in a molecu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5B611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-</w:t>
            </w:r>
          </w:p>
        </w:tc>
      </w:tr>
      <w:tr w:rsidR="00C14A58" w:rsidRPr="00AB06E1" w14:paraId="4540686F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6CBED" w14:textId="77777777" w:rsidR="00C14A58" w:rsidRPr="00AB06E1" w:rsidRDefault="00631342">
            <w:pPr>
              <w:ind w:firstLineChars="200" w:firstLine="3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∑q (-)/N</w:t>
            </w: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  <w:lang w:bidi="ar"/>
              </w:rPr>
              <w:t>C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A34D7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The average negative charge shared by a single carbon atom in a molecu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9EB9B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-</w:t>
            </w:r>
          </w:p>
        </w:tc>
      </w:tr>
      <w:tr w:rsidR="00C14A58" w:rsidRPr="00AB06E1" w14:paraId="6C2E4CF4" w14:textId="77777777">
        <w:trPr>
          <w:trHeight w:val="305"/>
        </w:trPr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F33CF8" w14:textId="77777777" w:rsidR="00C14A58" w:rsidRPr="00AB06E1" w:rsidRDefault="00631342">
            <w:pPr>
              <w:ind w:firstLineChars="200" w:firstLine="3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MW</w:t>
            </w:r>
          </w:p>
        </w:tc>
        <w:tc>
          <w:tcPr>
            <w:tcW w:w="6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76DD58" w14:textId="77777777" w:rsidR="00C14A58" w:rsidRPr="00AB06E1" w:rsidRDefault="00631342">
            <w:pPr>
              <w:ind w:firstLineChars="200" w:firstLine="3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relative molecular mas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165E58" w14:textId="77777777" w:rsidR="00C14A58" w:rsidRPr="00AB06E1" w:rsidRDefault="0063134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sz w:val="15"/>
                <w:szCs w:val="15"/>
                <w:lang w:bidi="ar"/>
              </w:rPr>
              <w:t>g/mol</w:t>
            </w:r>
          </w:p>
        </w:tc>
      </w:tr>
    </w:tbl>
    <w:p w14:paraId="474B1790" w14:textId="77777777" w:rsidR="00C14A58" w:rsidRPr="00AB06E1" w:rsidRDefault="00C14A58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26D3D0F2" w14:textId="77777777" w:rsidR="00C14A58" w:rsidRPr="00AB06E1" w:rsidRDefault="00C14A58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2703A164" w14:textId="77777777" w:rsidR="00C14A58" w:rsidRPr="00AB06E1" w:rsidRDefault="00C14A58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60330061" w14:textId="77777777" w:rsidR="00C14A58" w:rsidRPr="00AB06E1" w:rsidRDefault="00C14A58">
      <w:pPr>
        <w:rPr>
          <w:rFonts w:ascii="Times New Roman" w:hAnsi="Times New Roman" w:cs="Times New Roman" w:hint="eastAsia"/>
          <w:b/>
          <w:bCs/>
          <w:sz w:val="15"/>
          <w:szCs w:val="15"/>
        </w:rPr>
        <w:sectPr w:rsidR="00C14A58" w:rsidRPr="00AB06E1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C02B13" w14:textId="77777777" w:rsidR="00C14A58" w:rsidRPr="00AB06E1" w:rsidRDefault="00C14A58" w:rsidP="00265459">
      <w:pPr>
        <w:rPr>
          <w:rFonts w:ascii="Times New Roman" w:hAnsi="Times New Roman" w:cs="Times New Roman" w:hint="eastAsia"/>
        </w:rPr>
      </w:pPr>
    </w:p>
    <w:sectPr w:rsidR="00C14A58" w:rsidRPr="00AB06E1" w:rsidSect="002654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8712B1" w14:textId="77777777" w:rsidR="00922DE6" w:rsidRDefault="00922DE6">
      <w:r>
        <w:separator/>
      </w:r>
    </w:p>
  </w:endnote>
  <w:endnote w:type="continuationSeparator" w:id="0">
    <w:p w14:paraId="3805EF20" w14:textId="77777777" w:rsidR="00922DE6" w:rsidRDefault="0092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iner Hand ITC">
    <w:altName w:val="Malgun Gothic"/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3D6E9" w14:textId="77777777" w:rsidR="00C14A58" w:rsidRDefault="00631342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501915" wp14:editId="7CDF2DA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8E6E5D1" w14:textId="77777777" w:rsidR="00C14A58" w:rsidRDefault="00631342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t>S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9D4424">
                            <w:rPr>
                              <w:noProof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50191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8E6E5D1" w14:textId="77777777" w:rsidR="00C14A58" w:rsidRDefault="00631342">
                    <w:pPr>
                      <w:pStyle w:val="a3"/>
                    </w:pPr>
                    <w:r>
                      <w:rPr>
                        <w:rFonts w:hint="eastAsia"/>
                      </w:rPr>
                      <w:t>S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9D4424">
                      <w:rPr>
                        <w:noProof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AF586" w14:textId="77777777" w:rsidR="00922DE6" w:rsidRDefault="00922DE6">
      <w:r>
        <w:separator/>
      </w:r>
    </w:p>
  </w:footnote>
  <w:footnote w:type="continuationSeparator" w:id="0">
    <w:p w14:paraId="21F7F979" w14:textId="77777777" w:rsidR="00922DE6" w:rsidRDefault="00922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hkODc4MzEyMGI2MWNiNzMzN2FkMTE5ZWJmZTY0OTQifQ=="/>
  </w:docVars>
  <w:rsids>
    <w:rsidRoot w:val="00172A27"/>
    <w:rsid w:val="00103000"/>
    <w:rsid w:val="00123C60"/>
    <w:rsid w:val="00146480"/>
    <w:rsid w:val="00172A27"/>
    <w:rsid w:val="00192CF6"/>
    <w:rsid w:val="001D0124"/>
    <w:rsid w:val="0025101B"/>
    <w:rsid w:val="00265459"/>
    <w:rsid w:val="002B5F59"/>
    <w:rsid w:val="002D53B6"/>
    <w:rsid w:val="002F7E01"/>
    <w:rsid w:val="00311885"/>
    <w:rsid w:val="00342774"/>
    <w:rsid w:val="00355339"/>
    <w:rsid w:val="00373C89"/>
    <w:rsid w:val="003A1070"/>
    <w:rsid w:val="003C3AB1"/>
    <w:rsid w:val="0040254E"/>
    <w:rsid w:val="004B538F"/>
    <w:rsid w:val="004C510E"/>
    <w:rsid w:val="004F1F5B"/>
    <w:rsid w:val="005631AC"/>
    <w:rsid w:val="005C1E27"/>
    <w:rsid w:val="005D2425"/>
    <w:rsid w:val="006160BD"/>
    <w:rsid w:val="00623648"/>
    <w:rsid w:val="00631342"/>
    <w:rsid w:val="00633324"/>
    <w:rsid w:val="00673DD0"/>
    <w:rsid w:val="0068625E"/>
    <w:rsid w:val="007110CF"/>
    <w:rsid w:val="0071702C"/>
    <w:rsid w:val="0079197E"/>
    <w:rsid w:val="008362E0"/>
    <w:rsid w:val="00846666"/>
    <w:rsid w:val="00855419"/>
    <w:rsid w:val="00882BE9"/>
    <w:rsid w:val="00905CD0"/>
    <w:rsid w:val="00922DE6"/>
    <w:rsid w:val="0094463C"/>
    <w:rsid w:val="009A6C26"/>
    <w:rsid w:val="009D4424"/>
    <w:rsid w:val="00A145F3"/>
    <w:rsid w:val="00A24B35"/>
    <w:rsid w:val="00A37271"/>
    <w:rsid w:val="00A857A4"/>
    <w:rsid w:val="00A8686A"/>
    <w:rsid w:val="00AB06E1"/>
    <w:rsid w:val="00AB2512"/>
    <w:rsid w:val="00AE11E6"/>
    <w:rsid w:val="00AF598B"/>
    <w:rsid w:val="00B01BC3"/>
    <w:rsid w:val="00B01F37"/>
    <w:rsid w:val="00B15FA0"/>
    <w:rsid w:val="00BE2D7A"/>
    <w:rsid w:val="00BF1AAB"/>
    <w:rsid w:val="00C03546"/>
    <w:rsid w:val="00C05A16"/>
    <w:rsid w:val="00C14A58"/>
    <w:rsid w:val="00C762AF"/>
    <w:rsid w:val="00C95407"/>
    <w:rsid w:val="00CC1F67"/>
    <w:rsid w:val="00D06C35"/>
    <w:rsid w:val="00D648FB"/>
    <w:rsid w:val="00D7421B"/>
    <w:rsid w:val="00D82E67"/>
    <w:rsid w:val="00D92ED5"/>
    <w:rsid w:val="00DA0DB6"/>
    <w:rsid w:val="00DC2FF7"/>
    <w:rsid w:val="00DC69C3"/>
    <w:rsid w:val="00DE5C59"/>
    <w:rsid w:val="00E16FD5"/>
    <w:rsid w:val="00E64EFF"/>
    <w:rsid w:val="00E868F4"/>
    <w:rsid w:val="00EB0EA9"/>
    <w:rsid w:val="00F5148A"/>
    <w:rsid w:val="00F83DAD"/>
    <w:rsid w:val="00FB3462"/>
    <w:rsid w:val="00FD0398"/>
    <w:rsid w:val="00FD5289"/>
    <w:rsid w:val="01456E57"/>
    <w:rsid w:val="019343D9"/>
    <w:rsid w:val="01BC2B1E"/>
    <w:rsid w:val="0246696C"/>
    <w:rsid w:val="026823BE"/>
    <w:rsid w:val="02813C31"/>
    <w:rsid w:val="03BD7C1F"/>
    <w:rsid w:val="05925C95"/>
    <w:rsid w:val="06377E77"/>
    <w:rsid w:val="079D3DD6"/>
    <w:rsid w:val="07D23B28"/>
    <w:rsid w:val="07D4470A"/>
    <w:rsid w:val="09171FD9"/>
    <w:rsid w:val="09AB58FC"/>
    <w:rsid w:val="0A230FB6"/>
    <w:rsid w:val="0AA827E8"/>
    <w:rsid w:val="0AE67A3D"/>
    <w:rsid w:val="0BDD6BCB"/>
    <w:rsid w:val="0CCD28AA"/>
    <w:rsid w:val="0D0178A4"/>
    <w:rsid w:val="0DB22D73"/>
    <w:rsid w:val="0FA83239"/>
    <w:rsid w:val="0FDA68F7"/>
    <w:rsid w:val="0FDD1DDD"/>
    <w:rsid w:val="10530123"/>
    <w:rsid w:val="10E82B93"/>
    <w:rsid w:val="111331E7"/>
    <w:rsid w:val="14EA03C9"/>
    <w:rsid w:val="14F371D1"/>
    <w:rsid w:val="159D3BF0"/>
    <w:rsid w:val="15D171CD"/>
    <w:rsid w:val="16565924"/>
    <w:rsid w:val="17854FEC"/>
    <w:rsid w:val="17AA6573"/>
    <w:rsid w:val="18BE22F3"/>
    <w:rsid w:val="18E5190D"/>
    <w:rsid w:val="19FB238C"/>
    <w:rsid w:val="1B416D2A"/>
    <w:rsid w:val="1BA01B1B"/>
    <w:rsid w:val="1C0A51E7"/>
    <w:rsid w:val="1E004B1C"/>
    <w:rsid w:val="1E26066D"/>
    <w:rsid w:val="20252C01"/>
    <w:rsid w:val="211C60E8"/>
    <w:rsid w:val="22BC7FA6"/>
    <w:rsid w:val="22CB23B1"/>
    <w:rsid w:val="23B178BA"/>
    <w:rsid w:val="24F1010E"/>
    <w:rsid w:val="25F12088"/>
    <w:rsid w:val="25F22E30"/>
    <w:rsid w:val="27F52309"/>
    <w:rsid w:val="29E43372"/>
    <w:rsid w:val="2BB5671D"/>
    <w:rsid w:val="2C3B01C6"/>
    <w:rsid w:val="2E9C71C3"/>
    <w:rsid w:val="2EBC0EEB"/>
    <w:rsid w:val="2F0450C2"/>
    <w:rsid w:val="2FFE6710"/>
    <w:rsid w:val="31F369F1"/>
    <w:rsid w:val="344352E2"/>
    <w:rsid w:val="34DF66F9"/>
    <w:rsid w:val="38F61625"/>
    <w:rsid w:val="3A540249"/>
    <w:rsid w:val="3A9B5E78"/>
    <w:rsid w:val="3B0A6E26"/>
    <w:rsid w:val="3C233A33"/>
    <w:rsid w:val="3C854653"/>
    <w:rsid w:val="3CAF205B"/>
    <w:rsid w:val="3E0B47B9"/>
    <w:rsid w:val="3EDE1A45"/>
    <w:rsid w:val="3EE91D31"/>
    <w:rsid w:val="3FE670EB"/>
    <w:rsid w:val="402604C2"/>
    <w:rsid w:val="4053700E"/>
    <w:rsid w:val="407A13CE"/>
    <w:rsid w:val="40CF538E"/>
    <w:rsid w:val="40EE3885"/>
    <w:rsid w:val="477D799F"/>
    <w:rsid w:val="47B452F3"/>
    <w:rsid w:val="480706A9"/>
    <w:rsid w:val="48E2521F"/>
    <w:rsid w:val="49B0400C"/>
    <w:rsid w:val="4AB72235"/>
    <w:rsid w:val="4BE02164"/>
    <w:rsid w:val="4E9D25CF"/>
    <w:rsid w:val="4F466A77"/>
    <w:rsid w:val="50032AB9"/>
    <w:rsid w:val="529E3C87"/>
    <w:rsid w:val="54F52293"/>
    <w:rsid w:val="55237E46"/>
    <w:rsid w:val="55396B5E"/>
    <w:rsid w:val="56861AE8"/>
    <w:rsid w:val="57452F9B"/>
    <w:rsid w:val="57BE7753"/>
    <w:rsid w:val="586F0FB0"/>
    <w:rsid w:val="599B5598"/>
    <w:rsid w:val="5B6339F0"/>
    <w:rsid w:val="5D182EC9"/>
    <w:rsid w:val="5DC838F2"/>
    <w:rsid w:val="601640FC"/>
    <w:rsid w:val="60413BFC"/>
    <w:rsid w:val="619D64FA"/>
    <w:rsid w:val="61B80530"/>
    <w:rsid w:val="636869EF"/>
    <w:rsid w:val="65287BE6"/>
    <w:rsid w:val="676217E3"/>
    <w:rsid w:val="68A57295"/>
    <w:rsid w:val="695157D0"/>
    <w:rsid w:val="69F337A5"/>
    <w:rsid w:val="6C845E85"/>
    <w:rsid w:val="6CD704A9"/>
    <w:rsid w:val="6CF9768B"/>
    <w:rsid w:val="6E8F698D"/>
    <w:rsid w:val="71506EBD"/>
    <w:rsid w:val="761409CE"/>
    <w:rsid w:val="76FF03DF"/>
    <w:rsid w:val="77603AF5"/>
    <w:rsid w:val="79420C91"/>
    <w:rsid w:val="7D685B43"/>
    <w:rsid w:val="7E333CF1"/>
    <w:rsid w:val="7FFE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A03E88"/>
  <w15:docId w15:val="{2F16A913-54E5-455E-AC8E-3C0B58B49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14:ligatures w14:val="standardContextual"/>
    </w:rPr>
  </w:style>
  <w:style w:type="table" w:customStyle="1" w:styleId="2">
    <w:name w:val="网格型2"/>
    <w:basedOn w:val="a1"/>
    <w:qFormat/>
    <w:pPr>
      <w:widowControl w:val="0"/>
      <w:jc w:val="both"/>
    </w:pPr>
    <w:rPr>
      <w:rFonts w:eastAsia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EndNoteBibliography">
    <w:name w:val="EndNote Bibliography"/>
    <w:basedOn w:val="a"/>
    <w:autoRedefine/>
    <w:qFormat/>
    <w:pPr>
      <w:suppressAutoHyphens/>
      <w:autoSpaceDE w:val="0"/>
      <w:autoSpaceDN w:val="0"/>
      <w:jc w:val="left"/>
    </w:pPr>
    <w:rPr>
      <w:rFonts w:cs="Times New Roman"/>
      <w:sz w:val="16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9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4</Words>
  <Characters>2035</Characters>
  <Application>Microsoft Office Word</Application>
  <DocSecurity>0</DocSecurity>
  <Lines>290</Lines>
  <Paragraphs>296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婷 谭</dc:creator>
  <cp:lastModifiedBy>某某 杨</cp:lastModifiedBy>
  <cp:revision>27</cp:revision>
  <dcterms:created xsi:type="dcterms:W3CDTF">2025-06-04T10:11:00Z</dcterms:created>
  <dcterms:modified xsi:type="dcterms:W3CDTF">2025-11-2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9BAB77B4DA14AC69DEED571BE25D582_13</vt:lpwstr>
  </property>
  <property fmtid="{D5CDD505-2E9C-101B-9397-08002B2CF9AE}" pid="4" name="KSOTemplateDocerSaveRecord">
    <vt:lpwstr>eyJoZGlkIjoiZThkODc4MzEyMGI2MWNiNzMzN2FkMTE5ZWJmZTY0OTQiLCJ1c2VySWQiOiIyNjU2NzA5NTQifQ==</vt:lpwstr>
  </property>
</Properties>
</file>